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7.</w:t>
      </w:r>
      <w:r>
        <w:rPr>
          <w:sz w:val="18"/>
          <w:szCs w:val="18"/>
        </w:rPr>
        <w:t xml:space="preserve">  Candidate genes at the highly significant peak on chromosome 11 (16.63-16.75 Mb) and their regulation under P-deficiency in roots (R) and shoots (S), given as fold change in mRNA transcript abundance relative to P-sufficient plants (p&gt;0.05, NS; p&lt;0.05, *; p&lt;0.01 **; p&lt;0.001 ***). Transcripts not detected or reported are represented by ‘na’. SNPs within 1 kb of promoter region are represented as ‘P-SNPs’ and non-synonymous SNPs as ‘NP-SNPs’</w:t>
      </w:r>
    </w:p>
    <w:tbl>
      <w:tblPr>
        <w:tblW w:w="88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936"/>
        <w:gridCol w:w="3051"/>
        <w:gridCol w:w="954"/>
        <w:gridCol w:w="941"/>
        <w:gridCol w:w="1330"/>
      </w:tblGrid>
      <w:tr>
        <w:trPr>
          <w:trHeight w:val="692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MSU_LOC: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3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plotype specific SNP variation</w:t>
            </w:r>
          </w:p>
        </w:tc>
      </w:tr>
      <w:tr>
        <w:trPr>
          <w:trHeight w:val="55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4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16634045 16631968 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4            NS-SNPs: 4</w:t>
            </w:r>
          </w:p>
        </w:tc>
      </w:tr>
      <w:tr>
        <w:trPr>
          <w:trHeight w:val="55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46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33978 16634722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2</w:t>
            </w:r>
          </w:p>
        </w:tc>
      </w:tr>
      <w:tr>
        <w:trPr>
          <w:trHeight w:val="55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48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39220 16640621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94* (R)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NS-SNPs: 2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49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42596 16649451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plasma membrane ATPase, putative, expressed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NS-SNPs: 2  (stop codon)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0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50610 16649869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1** (S) 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4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1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55481 16651725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cysteine-rich receptor-like protein kinase 35 precursor, putative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66068 16660482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BS-LRR disease resistance protein, putative, expressed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79** (S) 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15* (S) 0.96* (R)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1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69766 16675726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1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4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78067 16676829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5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79020 16680775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2</w:t>
            </w:r>
          </w:p>
        </w:tc>
      </w:tr>
      <w:tr>
        <w:trPr>
          <w:trHeight w:val="540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6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83471 16686398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92533 16686728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58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696844 16696596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61* (S) 0.63* (R)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0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03209 16702875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ING zinc finger ankyrin protein, putative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1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04786 16709042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trotransposon protein, putative, Ty1-copia subclass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13786 16713202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16347 16714381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1            NS-SNPs: 1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4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19228 16718234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transposon protein, putative, CACTA, En/Spm sub-class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5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21934 16719344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transposon protein, putative, CACTA, En/Spm sub-class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6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27867 16724563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transposon protein, putative, CACTA, En/Spm sub-class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7.</w:t>
      </w:r>
      <w:r>
        <w:rPr>
          <w:sz w:val="18"/>
          <w:szCs w:val="18"/>
        </w:rPr>
        <w:t xml:space="preserve">  continued; candidate genes around the high PUE peak on chomosome11</w:t>
      </w:r>
    </w:p>
    <w:tbl>
      <w:tblPr>
        <w:tblW w:w="88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936"/>
        <w:gridCol w:w="3051"/>
        <w:gridCol w:w="953"/>
        <w:gridCol w:w="942"/>
        <w:gridCol w:w="1331"/>
      </w:tblGrid>
      <w:tr>
        <w:trPr>
          <w:trHeight w:val="525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MSU_LOC: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3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plotype specific SNP variation</w:t>
            </w:r>
          </w:p>
        </w:tc>
      </w:tr>
      <w:tr>
        <w:trPr>
          <w:trHeight w:val="525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34959 16734061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NS-SNPs: 0</w:t>
            </w:r>
          </w:p>
        </w:tc>
      </w:tr>
      <w:tr>
        <w:trPr>
          <w:trHeight w:val="525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8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36941 16739633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1            NS-SNPs: 1</w:t>
            </w:r>
          </w:p>
        </w:tc>
      </w:tr>
      <w:tr>
        <w:trPr>
          <w:trHeight w:val="525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69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42015 16744015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oxidoreductase, 2OG-Fe oxygenase family protein, putative, expressed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NS-SNPs: 0</w:t>
            </w:r>
          </w:p>
        </w:tc>
      </w:tr>
      <w:tr>
        <w:trPr>
          <w:trHeight w:val="525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11g2970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746677 16744495</w:t>
            </w:r>
          </w:p>
        </w:tc>
        <w:tc>
          <w:tcPr>
            <w:tcW w:w="30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6*** (S)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3* (S)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NS-SNPs: 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</w:pPr>
    <w:rPr>
      <w:rFonts w:ascii="Times New Roman" w:hAnsi="Times New Roman" w:eastAsia="MS Mincho;‚l‚r –¾’©" w:cs="Times New Roman"/>
      <w:color w:val="auto"/>
      <w:sz w:val="24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4:43:00Z</dcterms:created>
  <dc:creator>Mick Rose</dc:creator>
  <dc:description/>
  <cp:keywords/>
  <dc:language>en-US</dc:language>
  <cp:lastModifiedBy>Mick Rose</cp:lastModifiedBy>
  <dcterms:modified xsi:type="dcterms:W3CDTF">2014-09-29T04:43:00Z</dcterms:modified>
  <cp:revision>2</cp:revision>
  <dc:subject/>
  <dc:title>Table S6</dc:title>
</cp:coreProperties>
</file>